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085A" w:rsidRPr="005A3ACF" w:rsidRDefault="00E4085A" w:rsidP="00E4085A">
      <w:pPr>
        <w:jc w:val="left"/>
        <w:rPr>
          <w:b/>
        </w:rPr>
      </w:pPr>
      <w:r w:rsidRPr="005A3ACF">
        <w:rPr>
          <w:rFonts w:ascii="Times New Roman" w:hAnsi="Times New Roman" w:cs="Times New Roman"/>
          <w:b/>
          <w:sz w:val="24"/>
          <w:szCs w:val="20"/>
        </w:rPr>
        <w:t>Supplementa</w:t>
      </w:r>
      <w:r w:rsidR="00933976">
        <w:rPr>
          <w:rFonts w:ascii="Times New Roman" w:hAnsi="Times New Roman" w:cs="Times New Roman"/>
          <w:b/>
          <w:sz w:val="24"/>
          <w:szCs w:val="20"/>
        </w:rPr>
        <w:t>l</w:t>
      </w:r>
      <w:r w:rsidRPr="005A3ACF">
        <w:rPr>
          <w:rFonts w:ascii="Times New Roman" w:hAnsi="Times New Roman" w:cs="Times New Roman"/>
          <w:b/>
          <w:sz w:val="24"/>
          <w:szCs w:val="20"/>
        </w:rPr>
        <w:t xml:space="preserve"> Table </w:t>
      </w:r>
      <w:r w:rsidR="00933976">
        <w:rPr>
          <w:rFonts w:ascii="Times New Roman" w:hAnsi="Times New Roman" w:cs="Times New Roman"/>
          <w:b/>
          <w:sz w:val="24"/>
          <w:szCs w:val="20"/>
        </w:rPr>
        <w:t>S</w:t>
      </w:r>
      <w:r w:rsidRPr="005A3ACF">
        <w:rPr>
          <w:rFonts w:ascii="Times New Roman" w:hAnsi="Times New Roman" w:cs="Times New Roman"/>
          <w:b/>
          <w:sz w:val="24"/>
          <w:szCs w:val="20"/>
        </w:rPr>
        <w:t xml:space="preserve">1. Revised identification of GenBank ITS sequences in accordance </w:t>
      </w:r>
      <w:r w:rsidR="00F8675E" w:rsidRPr="005A3ACF">
        <w:rPr>
          <w:rFonts w:ascii="Times New Roman" w:hAnsi="Times New Roman" w:cs="Times New Roman"/>
          <w:b/>
          <w:sz w:val="24"/>
          <w:szCs w:val="20"/>
        </w:rPr>
        <w:t>with</w:t>
      </w:r>
      <w:r w:rsidRPr="005A3ACF">
        <w:rPr>
          <w:rFonts w:ascii="Times New Roman" w:hAnsi="Times New Roman" w:cs="Times New Roman"/>
          <w:b/>
          <w:sz w:val="24"/>
          <w:szCs w:val="20"/>
        </w:rPr>
        <w:t xml:space="preserve"> the </w:t>
      </w:r>
      <w:r w:rsidRPr="005A3ACF">
        <w:rPr>
          <w:rFonts w:ascii="Times New Roman" w:hAnsi="Times New Roman" w:cs="Times New Roman"/>
          <w:b/>
          <w:i/>
          <w:sz w:val="24"/>
          <w:szCs w:val="20"/>
        </w:rPr>
        <w:t xml:space="preserve">Xylodon </w:t>
      </w:r>
      <w:r w:rsidRPr="005A3ACF">
        <w:rPr>
          <w:rFonts w:ascii="Times New Roman" w:hAnsi="Times New Roman" w:cs="Times New Roman"/>
          <w:b/>
          <w:sz w:val="24"/>
          <w:szCs w:val="20"/>
        </w:rPr>
        <w:t>ITS</w:t>
      </w:r>
      <w:r w:rsidRPr="005A3ACF">
        <w:rPr>
          <w:rFonts w:ascii="Times New Roman" w:hAnsi="Times New Roman" w:cs="Times New Roman"/>
          <w:b/>
          <w:i/>
          <w:sz w:val="24"/>
          <w:szCs w:val="20"/>
        </w:rPr>
        <w:t xml:space="preserve"> </w:t>
      </w:r>
      <w:r w:rsidRPr="005A3ACF">
        <w:rPr>
          <w:rFonts w:ascii="Times New Roman" w:hAnsi="Times New Roman" w:cs="Times New Roman" w:hint="eastAsia"/>
          <w:b/>
          <w:sz w:val="24"/>
          <w:szCs w:val="20"/>
        </w:rPr>
        <w:t>s</w:t>
      </w:r>
      <w:r w:rsidRPr="005A3ACF">
        <w:rPr>
          <w:rFonts w:ascii="Times New Roman" w:hAnsi="Times New Roman" w:cs="Times New Roman"/>
          <w:b/>
          <w:sz w:val="24"/>
          <w:szCs w:val="20"/>
        </w:rPr>
        <w:t xml:space="preserve">equences generated in this study. </w:t>
      </w:r>
      <w:r>
        <w:rPr>
          <w:rFonts w:ascii="Times New Roman" w:hAnsi="Times New Roman" w:cs="Times New Roman"/>
          <w:b/>
          <w:szCs w:val="20"/>
        </w:rPr>
        <w:fldChar w:fldCharType="begin"/>
      </w:r>
      <w:r w:rsidRPr="005A3ACF">
        <w:rPr>
          <w:rFonts w:ascii="Times New Roman" w:hAnsi="Times New Roman" w:cs="Times New Roman"/>
          <w:b/>
          <w:szCs w:val="20"/>
        </w:rPr>
        <w:instrText xml:space="preserve"> LINK Excel.SheetBinaryMacroEnabled.12 "C:\\Users\\Yoonhee Cho\\Documents\\2021 Spr Yoonhee\\Xylodon\\BLAST accessions + fasta\\Final\\Connected to 0.final file All.csv" "All!R1C1:R29C3" \a \f 4 \h  \* MERGEFORMAT </w:instrText>
      </w:r>
      <w:r>
        <w:rPr>
          <w:rFonts w:ascii="Times New Roman" w:hAnsi="Times New Roman" w:cs="Times New Roman"/>
          <w:b/>
          <w:szCs w:val="20"/>
        </w:rPr>
        <w:fldChar w:fldCharType="separate"/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6"/>
        <w:gridCol w:w="2404"/>
        <w:gridCol w:w="9717"/>
      </w:tblGrid>
      <w:tr w:rsidR="00E4085A" w:rsidRPr="00073F0D" w:rsidTr="006D544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ession Numbers</w:t>
            </w:r>
          </w:p>
        </w:tc>
      </w:tr>
      <w:tr w:rsidR="00E4085A" w:rsidRPr="00073F0D" w:rsidTr="006D544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.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spe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X</w:t>
            </w: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spe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114920, KP814365, MF511090, KP814366, KP814364, EU583424</w:t>
            </w:r>
          </w:p>
        </w:tc>
      </w:tr>
      <w:tr w:rsidR="00E4085A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asper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K809500, MG231626, MG231625, MG231624, MG231623, MG231622, MG231621, MG231620, MG231619, MW940726, KY290980, JQ358805, DQ873606</w:t>
            </w:r>
          </w:p>
        </w:tc>
      </w:tr>
      <w:tr w:rsidR="00E4085A" w:rsidRPr="00073F0D" w:rsidTr="006D544E">
        <w:trPr>
          <w:trHeight w:val="340"/>
        </w:trPr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uncultured Basidiomycota</w:t>
            </w:r>
          </w:p>
        </w:tc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902054</w:t>
            </w:r>
          </w:p>
        </w:tc>
      </w:tr>
      <w:tr w:rsidR="00E4085A" w:rsidRPr="00073F0D" w:rsidTr="006D544E">
        <w:trPr>
          <w:trHeight w:val="34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.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laviporus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laviporus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F540763, MK343690, MF540761, MK838856, MK809478, MK838853, MK992840, MK838888, MK809470</w:t>
            </w:r>
          </w:p>
        </w:tc>
      </w:tr>
      <w:tr w:rsidR="00E4085A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visporus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K268889, MT319574, MT319608, MT319593, MT319582, MT319595, MT319581, MT319580, MK268890, MT319600, MT319578, MT319663, MT319606, MT319648, MT319579, MT319597, MK269272, MK269015, MT319592, MT319576, MT319596, MT319653, MT319584, MT319652, MT319650, MT319607, MT319603, MT319598, MT319594, MT319585, MT319577, MT319573, MT319572, MK268859, MK268858, MK268841, EU583421, MH114921, MT319601, MT319669, MT319667, MT319666, MT319649, MT319605, MT319604, MT319602, MT319599, MT319589, MT319586, MT319583, MT319575, MT319571, MT319591, MT319588, MT319587, MT319590, MK269312, MK269311, MK269310, MK268882, MK268868, MH114923, MH114922</w:t>
            </w:r>
          </w:p>
        </w:tc>
      </w:tr>
      <w:tr w:rsidR="00E4085A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op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K269057, MK343576, KJ668513, MK269054, MH114749, MK269059, MK404398, MK343578, MK811279, MH114753, MW578299, MK404397, MK404396, MK343585, MK343583, MK343582, MK343580, MK269080, MK269076, MK269074, MK269062, MK269051, MK811270, MK811269, MK811267, MK811266, MK811263, MK795157, MK795156, MK795154, MK795153, MK795150, MH114783, MH114779, MH114777, MH114775, MH114771, MH114763, MH114760, MH114751, MH114750, MW742639, MW578305, MW578303, MK811265, MK795152, MK404395, MK343577, MK269069, MK269052, MK811268, MK795155, MH114778, MW742640, MW578298, MK404394, MK343584, MK343581, MK269078, MK269075, MK269073, MK269070, MK269066, MK269061, MK811271, MK795158, MH114776, MW742649, MW742648, MW742647, MW742645, MW578297, MK269077, MK269065, MK269060, MH114761, MK269048, MK269068, MW578302, MG231665, MK269072, MG231679, MG231659, MW578296, MW578362, MH114759, MW742642, MK811272, MK795159, MK269056, MH114781, MH114754, MW742650, MW578304, MW578294, MK269071, MK269064, MK811264, MK795151, MH114787, MH114785, MH114784, MH114782, MH114772, MH114770, MH114752, MG231692, MG231673, MG231669, MG231661, MG231660, MW742651, MW578307, MH114766, MH114762, MK269079, MK811274, MK811273, MW940716, MW940714, MW862306, MW742646, MW742644, MW742643, MW742636, MW742634, MW578306, MG231650, MW742641, MW742633, AF145584, MK269058, MK269055, MK269053, MK269050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K269049, MH114786, MH114774, MH114773, MH114769, MH114768, MH114765, MH114764, MH114757, MH114756, MG231691, MG231690, MG231689, MG231688, MG231687, MG231686, MG231685, MG231684, MG231683, MG231682, MG231681, MG231680, MG231678, MG231677, MG231676, MG231675, MG231672, MG231667, MG231666, MG231664, MG231662, MG231658, MG231657, MG231656, MG231654, MG231652, </w:t>
            </w: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MW578301, MW578300, MW578295, MH114780, MG231674, MG231668, MG231655, MG231653, MG231651, MW940715, MW742638, MW742637, MW742635, MW578293, MW578292, MW578291, MG231693</w:t>
            </w:r>
          </w:p>
        </w:tc>
      </w:tr>
      <w:tr w:rsidR="00E4085A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lastRenderedPageBreak/>
              <w:t xml:space="preserve">X.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kunmin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kunmingensis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566115, MW566116, MW566117, MW566118, MW566119, MW566120, MW566121, MW566122, MW566123, MW566124, MW566125, MW566126, MW566127, MW566128, MW566129, MK404528, MK404531, MK404532, MK404529, MK404530</w:t>
            </w:r>
          </w:p>
        </w:tc>
      </w:tr>
      <w:tr w:rsidR="00E4085A" w:rsidRPr="00073F0D" w:rsidTr="006D544E">
        <w:trPr>
          <w:trHeight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xilis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880196, MH880197, MH880198</w:t>
            </w:r>
          </w:p>
        </w:tc>
      </w:tr>
      <w:tr w:rsidR="00E4085A" w:rsidRPr="00073F0D" w:rsidTr="006D544E">
        <w:trPr>
          <w:trHeight w:val="340"/>
        </w:trPr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ereum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anguinolentum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K269294, MK269299, MK269308, MK404506, MG231848 </w:t>
            </w:r>
          </w:p>
        </w:tc>
      </w:tr>
      <w:tr w:rsidR="00E4085A" w:rsidRPr="00073F0D" w:rsidTr="006D544E">
        <w:trPr>
          <w:trHeight w:val="340"/>
        </w:trPr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X</w:t>
            </w: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.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espori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X</w:t>
            </w: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espori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880210, MH114743, MH114742, MG231643, MT319675, MT319647, MW940733, DQ873622, DQ340309, DQ340307, MK269035, MK809407, MK795196, MH114741, MH114739, MH114738, MH114737, MH114736, MG231645, MG231644, MG231642, MG231641, MG231640, MG231639, MG231638, MG231637, MG231635, MW566130, DQ340308, MF774797, MK404381, MK343570, MK894107, MK809408, MG231646, MW940734, MT319495, MK343569, MK809409, MK992823, MW566131, MT319662, MT319661, MK992855, KJ668518, MH114740, MT319494, MT319493, MT319655, MT319492, MT319491, MT319490, MT319489, MT319488</w:t>
            </w:r>
          </w:p>
        </w:tc>
      </w:tr>
      <w:tr w:rsidR="00E4085A" w:rsidRPr="00073F0D" w:rsidTr="006D544E">
        <w:trPr>
          <w:trHeight w:val="34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agallanesii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158721</w:t>
            </w:r>
          </w:p>
        </w:tc>
      </w:tr>
      <w:tr w:rsidR="00E4085A" w:rsidRPr="00073F0D" w:rsidTr="006D544E">
        <w:trPr>
          <w:trHeight w:val="34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 xml:space="preserve">uncultured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F639810</w:t>
            </w:r>
          </w:p>
        </w:tc>
      </w:tr>
      <w:tr w:rsidR="00E4085A" w:rsidRPr="00073F0D" w:rsidTr="006D544E">
        <w:trPr>
          <w:trHeight w:val="34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uncultured fung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085A" w:rsidRPr="00073F0D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20644, MK796531</w:t>
            </w:r>
          </w:p>
        </w:tc>
      </w:tr>
      <w:tr w:rsidR="00EA24CF" w:rsidRPr="00073F0D" w:rsidTr="00EA24CF">
        <w:trPr>
          <w:trHeight w:val="34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A31341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A3134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X</w:t>
            </w:r>
            <w:r w:rsidRPr="00A3134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. </w:t>
            </w:r>
            <w:proofErr w:type="spellStart"/>
            <w:r w:rsidRPr="00A3134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iemelaei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ylodon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iemelaei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U583422, MW566133, MK269036, MK269037, MK269038, MH880211, MH880212, MH880213, MH880214, MH880215, MH880216, MH880217, MH880218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aff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.</w:t>
            </w: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iemela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072, MH43007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H430074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pacher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K269024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etic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_166557, MW566134, MW566135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hizomorp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_154067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iemela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T989973, KX857798, KX857799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pacher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X857797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ret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F774798, KX857808, KX857805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hiz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K269044, MK343572, MK404391, MK404392, KF917544, KF917546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hiz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K269044, MK343572, MK404391, MK404392, KF917544, KF917546</w:t>
            </w:r>
          </w:p>
        </w:tc>
      </w:tr>
      <w:tr w:rsidR="00EA24CF" w:rsidRPr="00073F0D" w:rsidTr="003B5E45">
        <w:trPr>
          <w:trHeight w:val="34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.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visporus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visporus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K404527, MF540764, MK992818, MK992819, MK992846, MK992850, MK992859, MF540766, MF540765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laviporus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571531, MW742632, MH114732, MH114733, MH114734, MH114735, MK269270, MK269026, MH114928, MK269271, MK269027, MK269028, MK269029, MK269030, MH880201, MH880202, MH880203, MH260071, MT0444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2F4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F145585, MK920119, MT319522, MT319523, MT319524, MT319542, MT319543, MT319544, </w:t>
            </w:r>
            <w:r w:rsidRPr="002F4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MT319545, MT319546, MT319547, MT319548, MT319549, MT319550, MT319551, MT319552, MT319553, MT319554, MT319555, MT319556, MT319557, MT319558, MT319559, MT319560, MT319561, MT319562, MT319563, MT319564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A31341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lavipora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398544, AF455399, KJ140637, KJ140642, KJ140665, MG231634, MG231630, MG231631, MG231632, MG231633, KP212089, KJ668462</w:t>
            </w:r>
          </w:p>
        </w:tc>
      </w:tr>
      <w:tr w:rsidR="00EA24CF" w:rsidRPr="00073F0D" w:rsidTr="003B5E4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p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267968</w:t>
            </w:r>
          </w:p>
        </w:tc>
      </w:tr>
      <w:tr w:rsidR="00EA24CF" w:rsidRPr="00073F0D" w:rsidTr="003B5E4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chizopora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lavipora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F145575, AF145573, AF145574, AF145585 </w:t>
            </w:r>
          </w:p>
        </w:tc>
      </w:tr>
      <w:tr w:rsidR="00EA24CF" w:rsidRPr="00073F0D" w:rsidTr="003B5E4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ungal sp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19951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cultured fu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F800602, JX984688, JX984747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.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erpentiformis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erpentiformis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319673, MT319478, MW566141, MW566138, MH880228, MT319668, MW566139, MW566137, MT319477, MT319665, MT319476, MW566136, MH880229, MH880227, MT319672, MT319664, MW566140, MT319475, MW566142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.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pathulatus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pathulatus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K811344, KY081803, MH880231, KY081804, MT319618, MT319616, MH880230, MT319617, MT319646, MT319615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ubal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K809501, MK404380, KY290981, KY290982, MW581207, MW581206, MK343561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K992854, MK992836, KX857804, KX857802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r w:rsidRPr="00073F0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448639, MW448646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as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G231627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073F0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464389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.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ubflaviporus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ubflaviporus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319570, MT319568, MF540768, MK343691, MK894112, MF540767, MT319569, MT319566, MT319567, MN749657, MH880233, KX857803, MN749656, MK894113, MK894111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visp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K269313, MK269273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r w:rsidRPr="00073F0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319565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opica</w:t>
            </w:r>
            <w:proofErr w:type="spellEnd"/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Y449375, MN752433, KC414243, MH114758, MN752432, KY264047, KY264045, MK269067, MH399868, MH114755, KY264046, AF145587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ungal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520140</w:t>
            </w:r>
          </w:p>
        </w:tc>
      </w:tr>
      <w:tr w:rsidR="00EA24CF" w:rsidRPr="00073F0D" w:rsidTr="006D54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cultured fung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24CF" w:rsidRPr="00073F0D" w:rsidRDefault="00EA24CF" w:rsidP="00EA24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3F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F800611</w:t>
            </w:r>
          </w:p>
        </w:tc>
      </w:tr>
    </w:tbl>
    <w:p w:rsidR="007708EA" w:rsidRPr="00592647" w:rsidRDefault="00E4085A" w:rsidP="00B43D54">
      <w:r>
        <w:rPr>
          <w:rFonts w:ascii="Times New Roman" w:hAnsi="Times New Roman" w:cs="Times New Roman"/>
          <w:szCs w:val="20"/>
        </w:rPr>
        <w:fldChar w:fldCharType="end"/>
      </w:r>
      <w:bookmarkStart w:id="0" w:name="_GoBack"/>
      <w:bookmarkEnd w:id="0"/>
    </w:p>
    <w:sectPr w:rsidR="007708EA" w:rsidRPr="00592647" w:rsidSect="00B43D5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5DEF" w:rsidRDefault="00B15DEF" w:rsidP="00826857">
      <w:pPr>
        <w:spacing w:after="0" w:line="240" w:lineRule="auto"/>
      </w:pPr>
      <w:r>
        <w:separator/>
      </w:r>
    </w:p>
  </w:endnote>
  <w:endnote w:type="continuationSeparator" w:id="0">
    <w:p w:rsidR="00B15DEF" w:rsidRDefault="00B15DEF" w:rsidP="00826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5DEF" w:rsidRDefault="00B15DEF" w:rsidP="00826857">
      <w:pPr>
        <w:spacing w:after="0" w:line="240" w:lineRule="auto"/>
      </w:pPr>
      <w:r>
        <w:separator/>
      </w:r>
    </w:p>
  </w:footnote>
  <w:footnote w:type="continuationSeparator" w:id="0">
    <w:p w:rsidR="00B15DEF" w:rsidRDefault="00B15DEF" w:rsidP="008268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647"/>
    <w:rsid w:val="00170C66"/>
    <w:rsid w:val="00211D31"/>
    <w:rsid w:val="00256AA3"/>
    <w:rsid w:val="003A0FAC"/>
    <w:rsid w:val="003B02A8"/>
    <w:rsid w:val="003B5E45"/>
    <w:rsid w:val="003C45A6"/>
    <w:rsid w:val="003E7BD0"/>
    <w:rsid w:val="00506D19"/>
    <w:rsid w:val="005903E9"/>
    <w:rsid w:val="00592647"/>
    <w:rsid w:val="005A11A8"/>
    <w:rsid w:val="005A3ACF"/>
    <w:rsid w:val="005B2AD5"/>
    <w:rsid w:val="00645116"/>
    <w:rsid w:val="0066680D"/>
    <w:rsid w:val="00696349"/>
    <w:rsid w:val="006F23CA"/>
    <w:rsid w:val="00704E69"/>
    <w:rsid w:val="007103E0"/>
    <w:rsid w:val="00766F6F"/>
    <w:rsid w:val="007D1B64"/>
    <w:rsid w:val="008111ED"/>
    <w:rsid w:val="00826857"/>
    <w:rsid w:val="00924A48"/>
    <w:rsid w:val="00933976"/>
    <w:rsid w:val="00955541"/>
    <w:rsid w:val="009F0BE6"/>
    <w:rsid w:val="00A31341"/>
    <w:rsid w:val="00A82C1F"/>
    <w:rsid w:val="00B12BB0"/>
    <w:rsid w:val="00B15DEF"/>
    <w:rsid w:val="00B43D54"/>
    <w:rsid w:val="00C45A49"/>
    <w:rsid w:val="00CA424D"/>
    <w:rsid w:val="00CB4549"/>
    <w:rsid w:val="00CD2E05"/>
    <w:rsid w:val="00CE7FA7"/>
    <w:rsid w:val="00D51135"/>
    <w:rsid w:val="00E4085A"/>
    <w:rsid w:val="00EA24CF"/>
    <w:rsid w:val="00F85FEF"/>
    <w:rsid w:val="00F8675E"/>
    <w:rsid w:val="00FE0077"/>
    <w:rsid w:val="00FF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BC68A"/>
  <w15:chartTrackingRefBased/>
  <w15:docId w15:val="{85BB3662-84F8-469F-A630-5E548F7DB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113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9264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8268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26857"/>
  </w:style>
  <w:style w:type="paragraph" w:styleId="a5">
    <w:name w:val="footer"/>
    <w:basedOn w:val="a"/>
    <w:link w:val="Char0"/>
    <w:uiPriority w:val="99"/>
    <w:unhideWhenUsed/>
    <w:rsid w:val="008268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26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044</Words>
  <Characters>5956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윤희</dc:creator>
  <cp:keywords/>
  <dc:description/>
  <cp:lastModifiedBy> </cp:lastModifiedBy>
  <cp:revision>24</cp:revision>
  <dcterms:created xsi:type="dcterms:W3CDTF">2021-08-13T02:40:00Z</dcterms:created>
  <dcterms:modified xsi:type="dcterms:W3CDTF">2021-09-23T03:28:00Z</dcterms:modified>
</cp:coreProperties>
</file>